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3220" w:type="dxa"/>
        <w:tblLook w:val="04A0" w:firstRow="1" w:lastRow="0" w:firstColumn="1" w:lastColumn="0" w:noHBand="0" w:noVBand="1"/>
      </w:tblPr>
      <w:tblGrid>
        <w:gridCol w:w="663"/>
        <w:gridCol w:w="1714"/>
        <w:gridCol w:w="1045"/>
        <w:gridCol w:w="1152"/>
        <w:gridCol w:w="461"/>
        <w:gridCol w:w="2026"/>
        <w:gridCol w:w="1220"/>
        <w:gridCol w:w="1220"/>
        <w:gridCol w:w="1220"/>
        <w:gridCol w:w="1220"/>
        <w:gridCol w:w="1279"/>
      </w:tblGrid>
      <w:tr w:rsidR="002A6A3B" w:rsidRPr="002A6A3B" w14:paraId="30AB1526" w14:textId="77777777" w:rsidTr="002A6A3B">
        <w:trPr>
          <w:trHeight w:val="300"/>
        </w:trPr>
        <w:tc>
          <w:tcPr>
            <w:tcW w:w="13220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23F82" w14:textId="119E5E45" w:rsidR="002A6A3B" w:rsidRPr="002A6A3B" w:rsidRDefault="002A6A3B" w:rsidP="002A6A3B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Supplementary Table 2: PERMANOVA results for principal coordinates </w:t>
            </w:r>
          </w:p>
        </w:tc>
      </w:tr>
      <w:tr w:rsidR="002A6A3B" w:rsidRPr="002A6A3B" w14:paraId="40619AF6" w14:textId="77777777" w:rsidTr="002A6A3B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7321D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DPI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A5E2C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Body Site</w:t>
            </w:r>
          </w:p>
        </w:tc>
        <w:tc>
          <w:tcPr>
            <w:tcW w:w="21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B9D72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Pairs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3E1A0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Df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38E57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proofErr w:type="spellStart"/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SumsOfSq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889EE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F.Model</w:t>
            </w:r>
            <w:proofErr w:type="spellEnd"/>
            <w:proofErr w:type="gram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03FA2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R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61154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proofErr w:type="spellStart"/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p.valu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39770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p.adjusted</w:t>
            </w:r>
            <w:proofErr w:type="spellEnd"/>
            <w:proofErr w:type="gramEnd"/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567F2" w14:textId="2C445440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sig</w:t>
            </w:r>
            <w:r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nificance</w:t>
            </w:r>
          </w:p>
        </w:tc>
      </w:tr>
      <w:tr w:rsidR="002A6A3B" w:rsidRPr="002A6A3B" w14:paraId="6562E7E8" w14:textId="77777777" w:rsidTr="002A6A3B">
        <w:trPr>
          <w:trHeight w:val="300"/>
        </w:trPr>
        <w:tc>
          <w:tcPr>
            <w:tcW w:w="66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033C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5</w:t>
            </w:r>
          </w:p>
          <w:p w14:paraId="7B82A681" w14:textId="3C8EEFAF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AC94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NAS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A494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Mock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6A14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CKPA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35077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BED7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1.5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04799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246.76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9E68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8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4F637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66E2E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9828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*</w:t>
            </w:r>
          </w:p>
        </w:tc>
      </w:tr>
      <w:tr w:rsidR="002A6A3B" w:rsidRPr="002A6A3B" w14:paraId="7A341102" w14:textId="77777777" w:rsidTr="002A6A3B">
        <w:trPr>
          <w:trHeight w:val="300"/>
        </w:trPr>
        <w:tc>
          <w:tcPr>
            <w:tcW w:w="66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A406" w14:textId="3134917C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C2D82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2"/>
                <w:szCs w:val="22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A97F6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Mock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99FF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TKMN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4BF7B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7E1E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87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13BA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46.28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A9459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6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9E2A4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86BEC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F502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*</w:t>
            </w:r>
          </w:p>
        </w:tc>
      </w:tr>
      <w:tr w:rsidR="002A6A3B" w:rsidRPr="002A6A3B" w14:paraId="7243991E" w14:textId="77777777" w:rsidTr="002A6A3B">
        <w:trPr>
          <w:trHeight w:val="300"/>
        </w:trPr>
        <w:tc>
          <w:tcPr>
            <w:tcW w:w="66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D7E46" w14:textId="392072A3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229B4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6DC44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CKP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D22E6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TKMN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0B7AE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37E27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12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B863E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6.30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9DDD3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17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FD7AC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1AA3D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CCE4F" w14:textId="7025944E" w:rsidR="002A6A3B" w:rsidRPr="002A6A3B" w:rsidRDefault="00EC5F4F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*</w:t>
            </w:r>
          </w:p>
        </w:tc>
      </w:tr>
      <w:tr w:rsidR="002A6A3B" w:rsidRPr="002A6A3B" w14:paraId="10BBB378" w14:textId="77777777" w:rsidTr="002A6A3B">
        <w:trPr>
          <w:trHeight w:val="300"/>
        </w:trPr>
        <w:tc>
          <w:tcPr>
            <w:tcW w:w="66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60DCF" w14:textId="60A108BF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C860E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TRA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A858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Mock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A08F7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CKPA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6D321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8C4E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54B7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87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DC28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9EAF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3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1633D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CF77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</w:tr>
      <w:tr w:rsidR="002A6A3B" w:rsidRPr="002A6A3B" w14:paraId="33EC27B2" w14:textId="77777777" w:rsidTr="002A6A3B">
        <w:trPr>
          <w:trHeight w:val="300"/>
        </w:trPr>
        <w:tc>
          <w:tcPr>
            <w:tcW w:w="66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0AEA8" w14:textId="54D930E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2"/>
                <w:szCs w:val="22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0F04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2"/>
                <w:szCs w:val="22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D7D5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Mock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D5E1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TKMN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E7DD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DBEF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1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720B6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1.97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CB80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97C3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15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D866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47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A29C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</w:tr>
      <w:tr w:rsidR="002A6A3B" w:rsidRPr="002A6A3B" w14:paraId="707CAD0F" w14:textId="77777777" w:rsidTr="002A6A3B">
        <w:trPr>
          <w:trHeight w:val="300"/>
        </w:trPr>
        <w:tc>
          <w:tcPr>
            <w:tcW w:w="66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9628" w14:textId="72CEF08B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2"/>
                <w:szCs w:val="22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C42BE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92E12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CKP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9211C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TKMN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80E54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AA095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F3577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1.13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2FF0F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F9A58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28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10F24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867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EA495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 </w:t>
            </w:r>
          </w:p>
        </w:tc>
      </w:tr>
      <w:tr w:rsidR="002A6A3B" w:rsidRPr="002A6A3B" w14:paraId="049547BD" w14:textId="77777777" w:rsidTr="002A6A3B">
        <w:trPr>
          <w:trHeight w:val="300"/>
        </w:trPr>
        <w:tc>
          <w:tcPr>
            <w:tcW w:w="66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1CD8" w14:textId="7D5390D9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892D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LRT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3CD1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Mock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803FA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CKPA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76CB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335F1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9437B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58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92DD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4DF35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5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D391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16F3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</w:tr>
      <w:tr w:rsidR="002A6A3B" w:rsidRPr="002A6A3B" w14:paraId="37D766B2" w14:textId="77777777" w:rsidTr="002A6A3B">
        <w:trPr>
          <w:trHeight w:val="300"/>
        </w:trPr>
        <w:tc>
          <w:tcPr>
            <w:tcW w:w="66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E105" w14:textId="5060B80F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2"/>
                <w:szCs w:val="22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61F8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2"/>
                <w:szCs w:val="22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4953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Mock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6D404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TKMN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4F47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4EFA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B426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4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DBCA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A0E2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53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E965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9CC18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</w:tr>
      <w:tr w:rsidR="002A6A3B" w:rsidRPr="002A6A3B" w14:paraId="31BA2C1F" w14:textId="77777777" w:rsidTr="002A6A3B">
        <w:trPr>
          <w:trHeight w:val="300"/>
        </w:trPr>
        <w:tc>
          <w:tcPr>
            <w:tcW w:w="66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B9A6C" w14:textId="749A8902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2"/>
                <w:szCs w:val="22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00051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91086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CKP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BAA24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TKMN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AE92B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FD20B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9A50C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1.44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D87EA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3F715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25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AC55F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753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29C7C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 </w:t>
            </w:r>
          </w:p>
        </w:tc>
      </w:tr>
      <w:tr w:rsidR="002A6A3B" w:rsidRPr="002A6A3B" w14:paraId="48ED6D2C" w14:textId="77777777" w:rsidTr="002A6A3B">
        <w:trPr>
          <w:trHeight w:val="300"/>
        </w:trPr>
        <w:tc>
          <w:tcPr>
            <w:tcW w:w="66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6A64" w14:textId="4F64E7AA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62F5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CEC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A28AB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Mock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15E5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CKPA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A9B8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E9BD0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1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353C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9.37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2FAE3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2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FCA3B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E0556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8E27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*</w:t>
            </w:r>
          </w:p>
        </w:tc>
      </w:tr>
      <w:tr w:rsidR="002A6A3B" w:rsidRPr="002A6A3B" w14:paraId="002ECDD1" w14:textId="77777777" w:rsidTr="002A6A3B">
        <w:trPr>
          <w:trHeight w:val="300"/>
        </w:trPr>
        <w:tc>
          <w:tcPr>
            <w:tcW w:w="66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20654" w14:textId="38CD84EB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99A16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2"/>
                <w:szCs w:val="22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9021A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Mock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7D8F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TKMN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8FD1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53FF5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37D95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3.95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A654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1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BF41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F92E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2803" w14:textId="4D15ABF1" w:rsidR="002A6A3B" w:rsidRPr="002A6A3B" w:rsidRDefault="00EC5F4F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*</w:t>
            </w:r>
          </w:p>
        </w:tc>
      </w:tr>
      <w:tr w:rsidR="002A6A3B" w:rsidRPr="002A6A3B" w14:paraId="0ED5F230" w14:textId="77777777" w:rsidTr="002A6A3B">
        <w:trPr>
          <w:trHeight w:val="300"/>
        </w:trPr>
        <w:tc>
          <w:tcPr>
            <w:tcW w:w="66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6C6C" w14:textId="6F37A668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E2622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99F5F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CKP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3E21F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TKMN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6743C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60BBF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D723C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1.42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42517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FAD29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23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2D483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708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F7E87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 </w:t>
            </w:r>
          </w:p>
        </w:tc>
      </w:tr>
      <w:tr w:rsidR="002A6A3B" w:rsidRPr="002A6A3B" w14:paraId="2238143A" w14:textId="77777777" w:rsidTr="002A6A3B">
        <w:trPr>
          <w:trHeight w:val="300"/>
        </w:trPr>
        <w:tc>
          <w:tcPr>
            <w:tcW w:w="66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D98E" w14:textId="51FCE21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E652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ILE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68113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Mock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92F6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CKPA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CD822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785A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17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1F307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10.23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47AF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27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CCE1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B872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3A5B0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*</w:t>
            </w:r>
          </w:p>
        </w:tc>
      </w:tr>
      <w:tr w:rsidR="002A6A3B" w:rsidRPr="002A6A3B" w14:paraId="2B4C6065" w14:textId="77777777" w:rsidTr="002A6A3B">
        <w:trPr>
          <w:trHeight w:val="300"/>
        </w:trPr>
        <w:tc>
          <w:tcPr>
            <w:tcW w:w="66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ACE4" w14:textId="608E6ED5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18D08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2"/>
                <w:szCs w:val="22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3C75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Mock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1218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TKMN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B0865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DF730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27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C6DF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15.09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626F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35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F4E5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D45A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04E65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*</w:t>
            </w:r>
          </w:p>
        </w:tc>
      </w:tr>
      <w:tr w:rsidR="002A6A3B" w:rsidRPr="002A6A3B" w14:paraId="1945B5D6" w14:textId="77777777" w:rsidTr="002A6A3B">
        <w:trPr>
          <w:trHeight w:val="300"/>
        </w:trPr>
        <w:tc>
          <w:tcPr>
            <w:tcW w:w="66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AC528" w14:textId="3232911B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A476E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30DC5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CKP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40AFE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TKMN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6969A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C741B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EE17D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1.63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D3C4B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EF8D1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19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C2F29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573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A0B70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 </w:t>
            </w:r>
          </w:p>
        </w:tc>
      </w:tr>
      <w:tr w:rsidR="002A6A3B" w:rsidRPr="002A6A3B" w14:paraId="78102F25" w14:textId="77777777" w:rsidTr="00B3704F">
        <w:trPr>
          <w:trHeight w:val="300"/>
        </w:trPr>
        <w:tc>
          <w:tcPr>
            <w:tcW w:w="66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93EDF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14</w:t>
            </w:r>
          </w:p>
          <w:p w14:paraId="225D86AB" w14:textId="57CDA336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233D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NAS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C230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Mock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7BFC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CKPA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75681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522D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74D8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1.7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5CE8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71356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1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A907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5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42C4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</w:tr>
      <w:tr w:rsidR="002A6A3B" w:rsidRPr="002A6A3B" w14:paraId="31DCE1E3" w14:textId="77777777" w:rsidTr="00B3704F">
        <w:trPr>
          <w:trHeight w:val="300"/>
        </w:trPr>
        <w:tc>
          <w:tcPr>
            <w:tcW w:w="66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D8565" w14:textId="0D8D5096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2"/>
                <w:szCs w:val="22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33D58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2"/>
                <w:szCs w:val="22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54803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Mock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7C6D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TKMN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A1333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6ECF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33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AC886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13.53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A7E7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3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1FFC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8E2EF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C33D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*</w:t>
            </w:r>
          </w:p>
        </w:tc>
      </w:tr>
      <w:tr w:rsidR="002A6A3B" w:rsidRPr="002A6A3B" w14:paraId="6AD73DD1" w14:textId="77777777" w:rsidTr="00B3704F">
        <w:trPr>
          <w:trHeight w:val="300"/>
        </w:trPr>
        <w:tc>
          <w:tcPr>
            <w:tcW w:w="66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9C82" w14:textId="580BA4FF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ACEF1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1B15F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CKP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E4E5D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TKMN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10D99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361ED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18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0958B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5.77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5C42B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19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39B2F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533C4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FA9F1" w14:textId="5CFF72E9" w:rsidR="002A6A3B" w:rsidRPr="002A6A3B" w:rsidRDefault="00EC5F4F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*</w:t>
            </w:r>
          </w:p>
        </w:tc>
      </w:tr>
      <w:tr w:rsidR="002A6A3B" w:rsidRPr="002A6A3B" w14:paraId="1DFF0AC9" w14:textId="77777777" w:rsidTr="00B3704F">
        <w:trPr>
          <w:trHeight w:val="300"/>
        </w:trPr>
        <w:tc>
          <w:tcPr>
            <w:tcW w:w="66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6EC3" w14:textId="5E839C8F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2826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TRA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1691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Mock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8D91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CKPA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EC29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BDBB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43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8ACC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9.8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821C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36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4962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0CF2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594F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</w:tr>
      <w:tr w:rsidR="002A6A3B" w:rsidRPr="002A6A3B" w14:paraId="13C7093F" w14:textId="77777777" w:rsidTr="00B3704F">
        <w:trPr>
          <w:trHeight w:val="300"/>
        </w:trPr>
        <w:tc>
          <w:tcPr>
            <w:tcW w:w="66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D87C0" w14:textId="70CC6DFE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2"/>
                <w:szCs w:val="22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DBC93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2"/>
                <w:szCs w:val="22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157E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Mock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3E30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TKMN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7B938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93D89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07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8057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2.2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A8610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E257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13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E4DE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40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0FA82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</w:tr>
      <w:tr w:rsidR="002A6A3B" w:rsidRPr="002A6A3B" w14:paraId="5B048DA8" w14:textId="77777777" w:rsidTr="00B3704F">
        <w:trPr>
          <w:trHeight w:val="300"/>
        </w:trPr>
        <w:tc>
          <w:tcPr>
            <w:tcW w:w="66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7C51" w14:textId="3BE06BC9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2"/>
                <w:szCs w:val="22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025BC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4963C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CKP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435DE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TKMN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356B9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2BF37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26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E69D1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3.07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E1952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15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E2094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493AC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171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21961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 </w:t>
            </w:r>
          </w:p>
        </w:tc>
      </w:tr>
      <w:tr w:rsidR="002A6A3B" w:rsidRPr="002A6A3B" w14:paraId="477C9EC3" w14:textId="77777777" w:rsidTr="00B3704F">
        <w:trPr>
          <w:trHeight w:val="300"/>
        </w:trPr>
        <w:tc>
          <w:tcPr>
            <w:tcW w:w="66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B43B1" w14:textId="2B581AA1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B917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LRT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6E63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Mock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AD4D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CKPA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11494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2EAE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1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BCE6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4.34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AEC8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15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DF5C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A8D0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E59E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*</w:t>
            </w:r>
          </w:p>
        </w:tc>
      </w:tr>
      <w:tr w:rsidR="002A6A3B" w:rsidRPr="002A6A3B" w14:paraId="2223A9F8" w14:textId="77777777" w:rsidTr="00B3704F">
        <w:trPr>
          <w:trHeight w:val="300"/>
        </w:trPr>
        <w:tc>
          <w:tcPr>
            <w:tcW w:w="66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79CE" w14:textId="019F0D3D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9AF2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2"/>
                <w:szCs w:val="22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8F7DB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Mock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93A0A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TKMN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754A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6D26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09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C3FC4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5.08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30CD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14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DFD9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4439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27FC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*</w:t>
            </w:r>
          </w:p>
        </w:tc>
      </w:tr>
      <w:tr w:rsidR="002A6A3B" w:rsidRPr="002A6A3B" w14:paraId="71A9141D" w14:textId="77777777" w:rsidTr="00B3704F">
        <w:trPr>
          <w:trHeight w:val="300"/>
        </w:trPr>
        <w:tc>
          <w:tcPr>
            <w:tcW w:w="66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4424" w14:textId="33033551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F09FF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F4B37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CKP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52CB5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TKMN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110A4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84B34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9EBC0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62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5E0C5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CAC00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54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F4BF2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17BD9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 </w:t>
            </w:r>
          </w:p>
        </w:tc>
      </w:tr>
      <w:tr w:rsidR="002A6A3B" w:rsidRPr="002A6A3B" w14:paraId="0B206789" w14:textId="77777777" w:rsidTr="00B3704F">
        <w:trPr>
          <w:trHeight w:val="300"/>
        </w:trPr>
        <w:tc>
          <w:tcPr>
            <w:tcW w:w="66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58608" w14:textId="3521F544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D784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CEC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FD17A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Mock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E5CC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CKPA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B0F4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8656C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9F8C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6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0AA5C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43F7F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67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4CE30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0CBD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</w:tr>
      <w:tr w:rsidR="002A6A3B" w:rsidRPr="002A6A3B" w14:paraId="4F67390A" w14:textId="77777777" w:rsidTr="00B3704F">
        <w:trPr>
          <w:trHeight w:val="300"/>
        </w:trPr>
        <w:tc>
          <w:tcPr>
            <w:tcW w:w="66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A113" w14:textId="7FE16D14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2"/>
                <w:szCs w:val="22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397B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2"/>
                <w:szCs w:val="22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0CF5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Mock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F4B6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TKMN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BE8F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68FE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811D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1.3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E8C9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4A27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23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B798F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70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300C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</w:tr>
      <w:tr w:rsidR="002A6A3B" w:rsidRPr="002A6A3B" w14:paraId="65C7D5D1" w14:textId="77777777" w:rsidTr="00B3704F">
        <w:trPr>
          <w:trHeight w:val="300"/>
        </w:trPr>
        <w:tc>
          <w:tcPr>
            <w:tcW w:w="66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41810" w14:textId="68F97BEE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2"/>
                <w:szCs w:val="22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BF914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F30E3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CKP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325EB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TKMN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27DB7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DAB0C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7D5D5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78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32A8F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4BC84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57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0E481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AE675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 </w:t>
            </w:r>
          </w:p>
        </w:tc>
      </w:tr>
      <w:tr w:rsidR="002A6A3B" w:rsidRPr="002A6A3B" w14:paraId="6A0C15F5" w14:textId="77777777" w:rsidTr="00B3704F">
        <w:trPr>
          <w:trHeight w:val="300"/>
        </w:trPr>
        <w:tc>
          <w:tcPr>
            <w:tcW w:w="66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29F6C" w14:textId="6F8A5830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ACCAC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ILE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C58A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Mock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1DEA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CKPA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D9199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74A29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EDD9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1.02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57E57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07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CA7A6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32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84F31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98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2D401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</w:tr>
      <w:tr w:rsidR="002A6A3B" w:rsidRPr="002A6A3B" w14:paraId="114D1C50" w14:textId="77777777" w:rsidTr="00B3704F">
        <w:trPr>
          <w:trHeight w:val="300"/>
        </w:trPr>
        <w:tc>
          <w:tcPr>
            <w:tcW w:w="66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51E9" w14:textId="4390D780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2"/>
                <w:szCs w:val="22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45CA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2"/>
                <w:szCs w:val="22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430D2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Mock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CB59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TKMN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2CDC1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C3655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5730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2.0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8D07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1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0F0D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1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2077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31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5EA8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</w:tr>
      <w:tr w:rsidR="002A6A3B" w:rsidRPr="002A6A3B" w14:paraId="414FAE71" w14:textId="77777777" w:rsidTr="00B3704F">
        <w:trPr>
          <w:trHeight w:val="300"/>
        </w:trPr>
        <w:tc>
          <w:tcPr>
            <w:tcW w:w="66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3F543" w14:textId="74A982C6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50121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91726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CKP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9BD36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TKMN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C8122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2B7E3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564B1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2.11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4C359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08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720A6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09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C48C2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0.276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02D1E" w14:textId="77777777" w:rsidR="002A6A3B" w:rsidRPr="002A6A3B" w:rsidRDefault="002A6A3B" w:rsidP="002A6A3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2A6A3B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 </w:t>
            </w:r>
          </w:p>
        </w:tc>
      </w:tr>
    </w:tbl>
    <w:p w14:paraId="51DC90E4" w14:textId="4EE8342D" w:rsidR="004A5864" w:rsidRDefault="00EC5F4F">
      <w:pPr>
        <w:rPr>
          <w:b/>
          <w:bCs/>
        </w:rPr>
      </w:pPr>
    </w:p>
    <w:p w14:paraId="3D2692E4" w14:textId="0BDE07ED" w:rsidR="00EC5F4F" w:rsidRPr="00EC5F4F" w:rsidRDefault="00EC5F4F" w:rsidP="00EC5F4F">
      <w:pPr>
        <w:tabs>
          <w:tab w:val="left" w:pos="11081"/>
        </w:tabs>
      </w:pPr>
      <w:r>
        <w:tab/>
      </w:r>
    </w:p>
    <w:sectPr w:rsidR="00EC5F4F" w:rsidRPr="00EC5F4F" w:rsidSect="002A6A3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975"/>
    <w:rsid w:val="002A6A3B"/>
    <w:rsid w:val="002C45BE"/>
    <w:rsid w:val="00416C34"/>
    <w:rsid w:val="00432BEF"/>
    <w:rsid w:val="004B57C0"/>
    <w:rsid w:val="0060285C"/>
    <w:rsid w:val="0061517B"/>
    <w:rsid w:val="00665671"/>
    <w:rsid w:val="009C4094"/>
    <w:rsid w:val="00A87B78"/>
    <w:rsid w:val="00B251A5"/>
    <w:rsid w:val="00BC62D6"/>
    <w:rsid w:val="00D95296"/>
    <w:rsid w:val="00DD2975"/>
    <w:rsid w:val="00EC5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A911CA"/>
  <w15:chartTrackingRefBased/>
  <w15:docId w15:val="{18D7FD2F-32E5-4A9B-8866-63F968FE3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Georgia" w:eastAsiaTheme="minorHAnsi" w:hAnsi="Georgia" w:cstheme="minorBidi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163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2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7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35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. Ngunjiri</dc:creator>
  <cp:keywords/>
  <dc:description/>
  <cp:lastModifiedBy>John M. Ngunjiri</cp:lastModifiedBy>
  <cp:revision>6</cp:revision>
  <dcterms:created xsi:type="dcterms:W3CDTF">2021-06-11T18:50:00Z</dcterms:created>
  <dcterms:modified xsi:type="dcterms:W3CDTF">2021-06-11T18:54:00Z</dcterms:modified>
</cp:coreProperties>
</file>